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A499B" w14:textId="5763BA52" w:rsidR="005F5443" w:rsidRPr="00036C8D" w:rsidRDefault="00036C8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6C8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E7D5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36C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Pr="00036C8D">
        <w:rPr>
          <w:rFonts w:ascii="Times New Roman" w:hAnsi="Times New Roman" w:cs="Times New Roman"/>
          <w:b/>
          <w:bCs/>
          <w:sz w:val="24"/>
          <w:szCs w:val="24"/>
        </w:rPr>
        <w:t xml:space="preserve"> List of excluded studi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full-test review) </w:t>
      </w:r>
      <w:r w:rsidRPr="00036C8D">
        <w:rPr>
          <w:rFonts w:ascii="Times New Roman" w:hAnsi="Times New Roman" w:cs="Times New Roman"/>
          <w:b/>
          <w:bCs/>
          <w:sz w:val="24"/>
          <w:szCs w:val="24"/>
        </w:rPr>
        <w:t>along with reasons for exclusion</w:t>
      </w:r>
    </w:p>
    <w:tbl>
      <w:tblPr>
        <w:tblW w:w="13178" w:type="dxa"/>
        <w:tblLook w:val="04A0" w:firstRow="1" w:lastRow="0" w:firstColumn="1" w:lastColumn="0" w:noHBand="0" w:noVBand="1"/>
      </w:tblPr>
      <w:tblGrid>
        <w:gridCol w:w="1603"/>
        <w:gridCol w:w="1390"/>
        <w:gridCol w:w="8706"/>
        <w:gridCol w:w="1616"/>
      </w:tblGrid>
      <w:tr w:rsidR="00036C8D" w:rsidRPr="00036C8D" w14:paraId="3D8E0DAA" w14:textId="77777777" w:rsidTr="00036C8D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3E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irst Autho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50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ublication Year</w:t>
            </w:r>
          </w:p>
        </w:tc>
        <w:tc>
          <w:tcPr>
            <w:tcW w:w="8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941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it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AF0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asons for Exclusion</w:t>
            </w:r>
          </w:p>
        </w:tc>
      </w:tr>
      <w:tr w:rsidR="00036C8D" w:rsidRPr="00036C8D" w14:paraId="4F9C849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165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lt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CA7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B2BC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iveness of buprenorphine maintenance treatment as compared to a syringe exchange program among buprenorphine misusing opioid-depende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BCF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003293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F47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oujaoud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274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53CF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: A Pan-Addiction Treatment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7A5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417847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E36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rahamsso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52B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8F2B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im buprenorphine treatment in opiate dependence: A pilot effectiveness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7E8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6DAE17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DD1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ramsoh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50E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F0CD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nse of coherence as a stable predictor for methadone maintenance treatment (MMT) outc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C35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A5A677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EF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ost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370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A49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-naloxone for the office-based treatment of opiate addiction in patients with psychiatric co-morbidit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072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18CFC68C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1E3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a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353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2736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: "field trials" of a new dru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8DF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3775BF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BAD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4C4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723F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maintenance treatment of heroin dependence: The first experience from Ir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DBA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B8A1D7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87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830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378D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ntrolled trial of buprenorphine treatment for opium dependence: The first experience from Ir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922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CFE802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222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C83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90F7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, clinical trial of buprenorphine maintenance treatment for Iranian patients with opioid depend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1D6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CBAA2A6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8D6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048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988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treatment of opium-dependent outpatients seeking treatment in Ir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782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4171F2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876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771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EDD8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versus buprenorphine maintenance for the treatment of heroin-dependent out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C5D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0EC3D9ED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D92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F59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0EA8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rolled trial of maintenance treatment of intravenous buprenorphin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8E0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16D64A4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11F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2BC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DBB6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rolled, randomized trial in maintenance treatment of intravenous buprenorphine dependence with naltrexone, methadone or buprenorphine: A novel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E11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455A42AF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5E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BDB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734E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welve-month maintenance treatment of heroin-dependent outpatients with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565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12EA2D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049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C7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C880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 of intravenous buprenorphine dependence A randomized open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6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7AEF173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20E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B92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4E89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welve-month maintenance treatment of opium-depende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66A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998D144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C2C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CA1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CD6D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 of heroin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A5D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3164DA5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055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497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C83D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ng the effect of buprenorphine and methadone in the reduction of methamphetamine craving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986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261ECB8F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32C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2F4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04E2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effectiveness of different singly administered high doses of buprenorphine in reducing suicidal ideation in acutely depressed people with co-morbid opiate dependence: A randomized, double-blind,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017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B44533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EF9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2D2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2C96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ngle high-dose buprenorphine for opioid craving during withdraw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0E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8D1F9E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910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ad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221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1ABD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pid effect of a single-dose buprenorphine on reduction of opioid craving and suicidal ideation: A randomized, double blind, placebo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342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2DC3E6BE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09C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me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343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1234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scalable, automated warm handoff from the emergency department to community sites offering continued medication for opioid use disorder: Lessons learned from the EMBED trial stakehol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2EB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7C97FF1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CCB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banes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12B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CFEC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utcome and six month follow up of patients after Ultra Rapid Opiate Detoxification (URO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015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7D9BF9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FFA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as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0E2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D6E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rospective, randomized, multicenter acceptability and safety study of direct buprenorphine/naloxone induction in heroin-dependent individu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072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1262C0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862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az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A49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DE1D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augmentation in OCD: A double-blind placebo-controlled cross-over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E7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06D3C75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ACA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dor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280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66D5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-month safety and efficacy of RBP-6000 extended-release buprenorphine for OU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391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0E1C049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90A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dor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138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475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ing Opioid Use Disorder with a Monthly Subcutaneous Buprenorphine Depot Injection: 12-Month Safety, Tolerability, and Efficacy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EDA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298EFE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2ED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g-Le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85A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1730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ngle dose of 24 milligrams of buprenorphine for heroin detoxification: An open-label study of five in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22A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98D52D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5FB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Angl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7BF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4A60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vo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alpha-acetylmethadol (LAAM) versus methadone maintenance: 1-Year treatment retention, outcomes and sta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28F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338DE8E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C40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gl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ADD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9F4C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itudinal effects of LAAM and methadone maintenance on heroin addict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A6A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81ACC82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ECE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onymou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C89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6E41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: A valuable alternative to methadone for long-term heroin substitu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EA8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E36A17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744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onymou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054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DA98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+ naloxone: new combination Opiate dependence: no proof of reduced risk of self-administered inj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31A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57205E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5AB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onymou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298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3BE7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+ Naloxone: Opiate dependence: No proof of reduced risk of self-administered inj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D16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8C5DDD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8D4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echig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0FB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4FCC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implants improve therapeutic adherence with multiple substance 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5C1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548F9DE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E0B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sad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C0B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2F5B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detoxification using high doses of buprenorphine in 24 hours: A randomized, double blind, controll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4C4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251E0F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6E8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wgu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29C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564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roin-dependent inmates' experiences with buprenorphine or methadone mainten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62C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0E4C69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C69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zatia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4F2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A388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study of the use of clonidine and naltrexone in the treatment of opioid addiction in the former USS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827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0ECB9C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E4B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dara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904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1BBA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se escalation of naltrexone to reduce stress responses associated with opioid antagonist induction: A double-blind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D6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32DEDB4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03D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k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8B4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FAD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nitoring in methadone maintenanc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12E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D9EF02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09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khshan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B1E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A630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effectiveness trial of methadone, TENS and methadone plus TENS in management of opiate withdrawal sympto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C0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54D1F1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A62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l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93B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CBFA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rapeutic communities vs methadone maintenance: A prospective controlled study of narcotic addiction treatment: Design and one-year 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0EA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4921130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EB0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lld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3E3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49E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6-month controlled naltrexone study: Combined effect with cognitive behavioral therapy in outpatient treatment of alcohol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AB5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12DAEA7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9E4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llough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11B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95FF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ersus methadone in opioid dependa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43D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C44D93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B7E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Barrau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7C7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AFA5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methadone and high dosage buprenorphine users in French care centr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3FD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7C3BDA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297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rret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7D5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D294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naloxone and naltrexone on self-injury: a double-blind, placebo-controlled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5FB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EE6D3D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DAB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ar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05B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2DF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andomised double-blind comparison of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fexid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methadone in the in-patient treatment of opiate withdraw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16F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0657C7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08F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ck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BD5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5CBB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intenance treatment for opioid dependence with slow-release oral morphine: a randomized cross-over, non-inferiority study versus methad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FC0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19D01A1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F9D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8D0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952E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ilot study of buprenorphine-naloxone combination tablet (Suboxone) in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B18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6162AD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28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FE1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992C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of effectiveness and cost-effectiveness of observed versus unobserved administration of buprenorphine-naloxone for heroin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32B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A0DE2A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235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D69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D113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timising the benefits of unobserved dose administration for stable opioid maintenance patients: Follow-up of a randomis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209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435E5C7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D11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866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A796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Acceptability, Safety, and Tolerability of Methadone/Naloxone in a 50: 1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700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D6B2EC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D01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vand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098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24D9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differences in quality of life between the heroin addicts treated in methadone program and addicts treated in the frame of therapeutic community progr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9F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85B7A6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D7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zi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38B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2EFB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liance with methadone-based substitutive treatment: A proposed model based on immunoassay urinary sample screen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351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386CAC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094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cke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809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96AA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linical trial of buprenorphine: I Comparison with methadone in the detoxification of heroin addicts II Examination of its opioid blocking propert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88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758E65C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0B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cke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A4C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D71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linical trial of buprenorphine: Comparison with methadone in the detoxification of heroin addi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7AC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0FF397C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56F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sag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43E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2B5F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utpatient transition to extended-release naltrexone in patients with opioid-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6B0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1CFB616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A73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sag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3DA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BC9C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utpatient transition to extended-release injectable naltrexone for patients with opioid use disorder: A phase 3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860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261CC5A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E36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om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1CA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DDC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buprenorphine in heroin addi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822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24A1AC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1C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Blond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8C6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4FFD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nd methadone: a comparison of patient completion rates during inpatient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0D6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7BB60D6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655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ond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4EF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3604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of extended buprenorphine detoxification for opioid depend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266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20EE4F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D1A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u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BA5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1E71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itudinal analysis of HIV-risk behaviors of participants in a randomized trial of prison-initiated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DDE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01BF540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BF7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umber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EDE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6ACA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nges in quality of life in cocaine-dependent participants provided treatment with buprenorphine + naloxone &amp; extended release naltrex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3DD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967BDD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F62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n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ABD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3F86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fter the randomised injectable opiate treatment trial: Post-trial investigation of slow-release oral morphine as an alternative opiate maintenance med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6D5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DBE009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3C1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we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28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9B5F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dfulness-Based Relapse Prevention for Methadone Maintenance: A Feasibility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8B0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A0A0BF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467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åbäc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246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79A7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mö Treatment Referral and Intervention Study (MATRIS)—effective referral from syringe exchange to treatment for heroin dependence: a pilot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CEE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5695BA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0EB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ah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A83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7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B3E7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rolled clinical study of naltrexone side effects comparing first-day doses and maintenance regim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11F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B71964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88D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ee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111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3E5B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ssation of methadone maintenance treatment using buprenorphine: Transfer from methadone to buprenorphine and subsequent buprenorphine redu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435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4F999DBB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1A8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igha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B85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A887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pilot clinical trial to evaluate the efficacy of Community Reinforcement and Family Training for Treatment Retention (CRAFT-T) for improving outcomes for patients completing opioid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2E0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136680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EAF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inkley-Rubinste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21D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D7D2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, open label trial of methadone continuation versus forced withdrawal in a combined US prison and jail: Findings at 12 months post-rele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8D5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7BE4970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709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ok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680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2F6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acting injectable versus oral naltrexone maintenance therapy with psychosocial intervention for heroin dependence: A quasi-experi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412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A480B26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35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one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907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E495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liminary evidence of good treatment response in antisocial drug ab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80D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E5F357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8B3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Broone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C39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E00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aging psychiatric comorbidity within versus outside of methadone treatment settings: a randomized and controlled evalu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36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BE17B4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299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w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971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0FB8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-dose naltrexone for disease prevention and quality of lif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CC5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44A8C7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EE3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dilovsky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Kelle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A04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5A33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ectable weekly and monthly buprenorphine in the outpatient treatment of fentanyl users with OU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91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68BCA4C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DA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ntwal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9AC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D6AA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altrexone and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fexid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ombination treatment compared with conventional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fexid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reatment for in-patient opiate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88E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DFFD8E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86D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sc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89D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315F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alth service use in a randomized clinical trial comparing three methods of emergency department interventions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46D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57DF919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F8D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mer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AD9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477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ot randomised controlled trial of community pharmacy administration of buprenorphine versus methad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E7C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7EA403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0E9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m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B4A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4904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uble-blind assessment of buprenorphine withdrawal in opiate-addi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1E4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17B5968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92C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1F2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312B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tention and its predictors among methadone maintenance treatment clients in China: a six-year cohor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924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6E12F1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29F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plehor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B50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9DE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mparison of abstinence-oriented and indefinite methadone maintenanc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42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CA87B7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CB9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plehor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37B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DBC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scription of heroin to treatment resistant heroin addicts: Dutch heroin trials show retention is better with methadone al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7CF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C9D943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FBE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plehor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13B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B61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ritical appraisal of the Australian comparative trial of methadone and buprenorphine mainten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223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360C313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BBC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rier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905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3258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ethadone induction in primary care for opioid dependence: A pragmatic randomized trial (ANRS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vill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7F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43DAD2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D27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ro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F4A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C60D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rgeting behavioral therapies to enhance naltrexone treatment of opioid dependence: Efficacy of contingency management and significant other involve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FE7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F72287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01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ro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2AF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2524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ingency management to enhance naltrexone treatment of opioid dependence: A randomized clinical trial of reinforcement magnit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FE2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9CF1F52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02B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art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5FB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D56D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lity of life in adult outpatients with opioid use disorder treated with long-acting subcutaneous injection buprenorphine depot: Results from an open-label multicenter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E61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72C1DCA1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846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vacuit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2CD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434E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aging opioid dependence Comparing buprenorphine with methad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653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7C0724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F5E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nd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DB5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B51F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tention in clinical trials after prison release: results from a clinical trial with incarcerated men with HIV and opioid dependence in Malay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EF4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3F61612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F48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warsk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935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18EB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havioral drug and HIV risk reduction counseling (BDRC) with abstinence-contingent take-home buprenorphine: A pilot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995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A52F1F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D6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wl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08C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3BB9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efficacy between buprenorphine and tramadol in the detoxification of opioid (heroin)-dependent subje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89D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8C3ABF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CB1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e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47E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4CC5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iveness of prize-based contingency management in a methadone maintenance program in Chi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70B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523F3B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F9C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esk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29B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0521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ntrolled comparison of buprenorphine and clonidine for acute detoxification from opio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D79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E5EAB3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1D2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op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5C3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51A4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Medication Versus Voucher Contingencies in Promoting Abstinence From Opioids and Coca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DD4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6E1293A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F5D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ou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B81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1028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ng treatment outcomes in Veterans with opioid use disorder treated with either extended-release naltrexone or buprenorphine at Veterans Affairs Western New York (VAWNY) healthcare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BDE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244ABBF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61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urc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78F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8548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current substance use and outcome in combined behavioral and naltrexone therapy for opiat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430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8D6654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699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lin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BFA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EF05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esthesia-Assisted vs Buprenorphine- or Clonidine-Assisted Heroin Detoxification and Naltrexone Induction: A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F37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78E0C6D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5C1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E64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6D23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sublingual tablets: Effects on IV heroin self-administration by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147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098D965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859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E37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6745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ravenous buprenorphine self-administration by detoxified heroin ab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04F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1F079D4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E8F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1A2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77D9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ot naltrexone: long-lasting antagonism of the effects of heroin in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F1A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E4AF9A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AD4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om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03C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04B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intravenous buprenorphine and methadone self-administration by recently detoxified heroin-dependent individu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2C6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19B5D68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692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4C0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F094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/naloxone reduces the reinforcing and subjective effects of heroin in heroin-dependent volunte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8C4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654F39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0FD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AA6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D490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ectable, sustained-release naltrexone for the treatment of opioid dependence: A randomized, placebo-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4A1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7C0108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2AF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45A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7340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nsition of Patients with Opioid Use Disorder from Buprenorphine to Extended-Release Naltrexone: A Randomized Clinical Trial Assessing Two Transition Regim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40F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1E45027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123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ni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A10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7286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maintenance: Effect on morphine sensitivity in normal volunte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17F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DCFD9B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A81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ni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1C7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5340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pharmacotherapy for opioid dependent federal probation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D37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E25E21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3EF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ni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2CE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06E5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x-month depot naltrexone treatment reduces relapse in parolees formerly addicted to opio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B47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627C2E2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96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viell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C3D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3C2C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of oral naltrexone for treating opioid-dependent offen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195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0A74072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DC4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viell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F79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F42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multisite pilot study of extended-release injectable naltrexone treatment for previously opioid-dependent parolees and probation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897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1DAAB02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4A5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w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F06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D8DF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, double-blind, placebo-controlled, cross-over pilot study to assess the effects of long-term opioid drug consumption and subsequent abstinence in chronic noncancer pain patients receiving controlled-release m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C0B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0ADCE52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6D3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zzoli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38E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E08F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treatment: A three-year prospective study in opioid-addicted patients of a public out-patient addiction center in Mil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7A9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3FAD98E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69F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opse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8C7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3388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sults of a pilot randomized controlled trial of buprenorphine for opioid dependent women in the criminal justice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77D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7C42FD3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48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opse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A99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2F51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nd medication management in a community corrections population: A pilo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F99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BBB21C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03F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nningha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DE7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136C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treatment outcomes among opioid-dependent cocaine users and non-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F3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B2262E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F52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rr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EBC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649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ditional methadone increases craving for heroin: a double-blind, placebo-controlled study of chronic opiate users receiving methadone substitution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F6F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5D988830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17B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ushm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E0D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92AD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initiation and linkage to outpatient buprenorphine treatment does not reduce frequency of injection drug use for inpatient opioid-dependent injection drug users: Results of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636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0D6D04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797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shm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D1B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CCF8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Initiation and Linkage to Outpatient Buprenorphine do not Reduce Frequency of Injection Opiate Use Following Hospitaliz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F4D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813C08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83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kwa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06B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F6FA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-facilitated buprenorphine discontinuation: A feasibility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4DB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35156D97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59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 Jo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CF2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4DB0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gh abstinence rates in heroin addicts by a new comprehensive treatment approa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DA8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ED876EC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14E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 Le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634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D0BE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rapeutic community methods in methadone maintenance (Passages): An open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B15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E6E6A4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174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e los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bo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971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287C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 controlled trial of daily versus thrice-weekly buprenorphine administration for the treatment of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d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B42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708D19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C4D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413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7E8B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ressive symptoms during buprenorphine vs methadone maintenance: Findings from a randomised, controlled trial in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8E4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25F3BD2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6B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CE7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9727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es naltrexone treatment lead to depression? Findings from a randomized controlled trial in subjects with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F54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620920F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32A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Fuli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8CE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08DE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ployment-based reinforcement of adherence to an FDA approved extended release formulation of naltrexone in opioid-dependent adults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80B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AC9E76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06E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genhard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F40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487E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ot naltrexone use for opioid dependence in Australia: Large-scale use of an unregistered medication in the absence of data on safety and effica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C78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30FB4EC4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28D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mare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F38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D69F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icacy of heroin-assisted treatment in Belgium: A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267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36C323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7D2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mare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699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91FA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ss of treatment benefit when heroin-assisted treatment is stopped after 12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BE8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0664FBC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D35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 Paol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2BD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C8C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ign and methods of a double blind randomized placebo-controlled trial of extended-release naltrexone for HIV-infected, opioid dependent prisoners and jail detainees who are transitioning to the commu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FE7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3530B3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A8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jkst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C1B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A2A4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detoxification: from controlled clinical trial to clinical practi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950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DA116F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A5A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Dol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CB3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AEAD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sed controlled trial of methadone maintenance treatment versus wait list control in an Australian prison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AB8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5FBEEAB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A8C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l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596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74AA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ur-year follow-up of imprisoned male heroin users and methadone treatment: Mortality, re-incarceration and hepatitis C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2BF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5CA0B0B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409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'Onofri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30C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2448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linical trial of emergency department initiated treatment for opioid dependence: Two and six month outcom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705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27F252A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156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'Onofri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D23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0274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ergency department-initiated buprenorphine/naloxone treatment for opioid dependence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D23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69BE60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BAF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'Onofri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727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E66E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ergency department-initiated buprenorphine for opioid dependence with continuation in primary care: outcomes during and after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0C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D1D7ED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6C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'Onofri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70E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1E32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ergency Department-Initiated Buprenorphine for Opioid Dependence with Continuation in Primary Care: Outcomes During and After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2BB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1FE5BCC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FD6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r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49D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430E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induction and stabilisation in the treatment of opiat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83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C87DC6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8A2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uaih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13D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7343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racteristics of individuals seeking to transition from BUP to XR-NTX in a randomized, placebo-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E74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F935DE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F8B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uaih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5F3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9BFE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hdrawal Patterns during Transition from Opioid Use or Buprenorphine Treatment to XR-N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32F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2DD27B1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628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nlop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D00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C266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iveness and cost-effectiveness of unsupervised buprenorphine-naloxone for the treatment of heroin dependence in a randomized waitlist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8F7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DB2C3D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E7C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n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DA3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B2B3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ployment-Based Reinforcement of Adherence to Oral Naltrexone in Unemployed Injection Drug Users: 12-Month Outcom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49F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BFFE25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1EA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n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A71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6AAF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racterizing opioid withdrawal during double-blind buprenorphine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AE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6F13BE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81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at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A65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69A5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termining the clinically important difference in visual analog scale scores in abuse liability studies evaluating novel opioid formul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D8E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837F7DD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59D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AB8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B4D4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nd Methadone - A Comparison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84D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6EFA0BA1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7E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1E7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5833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buprenorphine and methadone maintenance in opiate addi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5DE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2889642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1FD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E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5AC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6CF7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layed-release morphine and methadone for maintenance therapy in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2C5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151764D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A50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B3C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F7FE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ative study of the effectiveness of slow-release morphine and methadone for opioid maintenance 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834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4969BBD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CBF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arab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D67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9A0F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rapeutic Drug Monitoring in Buprenorphine/Naloxone Treatment for Opioid Use Disorder: Clinical Feasibility and Optimizing Assay Preci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FD7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2DE153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04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arab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EF3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8399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iveness of incentivised adherence and abstinence monitoring in buprenorphine maintenance: a pragmatic,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8A2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BAE4B0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ABA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pste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5ED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94B6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ing abstinence from cocaine and heroin with a methadone dose increase and a novel conting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48D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3174439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533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ch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696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F404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rmacokinetic and Pharmacodynamic Properties of Buprenorphine After a Single Intravenous Administration in Healthy Volunteers: A Randomized, Double-Blind, Placebo-Controlled, Crossover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E12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0FBA4F32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1B3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maei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0B5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2DF2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utcome evaluation of the opioid agonist maintenance treatment in Ir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86C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5022A008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EEE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van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078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BD0B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access barriers and medication acceptability on buprenorphine-naloxone treatment utilization over 2 years: results from a multisite randomized trial of adults with opioid 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9E7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759772C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2F3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verl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48C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7583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ployment-based reinforcement of adherence to depot naltrexone in unemployed opioid-dependent adults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AA0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CB641D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45B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lcat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5C1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F46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lf-reported cravings for heroin and cocaine during maintenance treatment with slow-release oral morphine compared with methadone: A randomized, crossover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19C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30CFAF71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42C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rabe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865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F48C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ectable pharmacotherapy for opioid use disorders (IPO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18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D54125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3E2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rabe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DED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7D04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omparison of extended-release naltrexone with or without patient navigation vs enhanced treatment-as-usual for incarcerated adults with opioid 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C68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02C7A4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B53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rre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443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5E8A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ilot double blind placebo controlled trial of sertraline with naltrexone in the treatment of opiat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911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B526487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5FE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ell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6C5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8721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maintenance in primary care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BB9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694C487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634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ell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E17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1BA8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 of heroin dependence with buprenorphine in primary ca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58C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E8023A6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6C4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ell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9AC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4BC9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unseling plus buprenorphine-naloxone maintenance therapy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1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9FC03D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795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ell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BC0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FCA0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imary care-based buprenorphine taper vs maintenance therapy for prescription opioid dependence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7F9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22FCA9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30F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ngerhood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55D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039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mparison of clonidine and buprenorphine in the outpatient treatment of opiate withdraw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22E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78EBE3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975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sch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C83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A9C4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ersus methadone maintenance for the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042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7C91A94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05E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sch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B62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8A93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s methadone as maintenance treatment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6B2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4B4B841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5DF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lt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50B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6D4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methadone or buprenorphine maintenance on the subjective and reinforcing effects of intravenous cocaine in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18C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3AFE01EF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ED0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DF6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9BB8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 open trial of naltrexone for opiat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CB8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533C56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012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iedm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C1A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016D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tention of patients who entered methadone maintenance via an interim methadone clin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F04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B00591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288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iedman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9A6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B803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tient selection for extended-release naltrexone among criminal justice-involved persons with opioid 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ADA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11D142F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2E6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iedman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390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2BB1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tion of extended release naltrexone (XR-NTX) for opioid use disorder prior to release from pri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DFA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417032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DF2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udal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20A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C5F7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buprenorphine and naloxone in morphine-stabilized opioid addi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25E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688AC6E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24B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lant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851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123C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ort-Term Buprenorphine Maintenance: Treatment Outc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F09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30A5303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C97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rr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890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038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ersus methadone for opioid dependence: Predictor variables for treatment outc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C64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6E2512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7E1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iacomuzz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A5C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074F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addicts at admission vs slow-release oral morphine, methadone, and sublingual buprenorphine maintenance treatment participa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385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1DC8806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F09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ib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57A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24FA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mparison of buprenorphine treatment in clinic and primary care settings: A randomis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ADC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FB5B65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232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rd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1F7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8A87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linical trial of methadone maintenance for prisoners: Findings at 6 months post-rele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AD3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13AD4EB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5ED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rd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093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661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ontrolled trial of prison-initiated buprenorphine: Prison outcomes and community treatment ent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E7F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1E818612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B34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rd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19A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46B4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linical trial of buprenorphine for prisoners: Findings at 12-months post-rele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029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2784A3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15E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rd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8BE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08F4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ended-release naltrexone for pre-release prisoners: A randomized trial of medical mobil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94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34B751C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F55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rd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008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BF0F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ontrolled trial of buprenorphine for probationers and parolees: Bridging the gap into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EBA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B72F23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6A3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ein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ECD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BF5C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turalistic follow-up after a trial of medications for opioid use disorder: Medication status, opioid use, and relap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100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43F8CA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31D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os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341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628A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mparison between low-magnitude voucher and buprenorphine medication contingencies in promoting abstinence from opioids and coca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26A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A4BE4F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637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ub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F8C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F1D5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of 6-month methadone maintenance with standard or minimal counseling versus 21-day methadone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D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E11CE8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3CF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yczynsk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48F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E24C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tention in methadone and buprenorphine treatment among African Americ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07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8C7A8F7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872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n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BDE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745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Swedish methadone maintenance program: A 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440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58472F1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D3F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u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621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1624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icacy of naltrexone hydrochloride for preventing relapse among opiate-dependent patients after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07A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0473162C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9A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as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869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A96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roin-assisted treatment for opioid dependence: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22E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6433B3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3B1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as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1E5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AED8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heroin-assisted treatment effective for patients with no previous maintenance treatment? results from a German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B3F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26D51E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713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en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F71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DEC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ended-release naltrexone versus buprenorphine-naloxone to treat opioid use disorder among black adul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0E5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748101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FD5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igh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8DB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40F5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icacy and safety of a monthly buprenorphine depot injection for opioid use disorder: a multicentre, randomised, double-blind, placebo-controlled, phase 3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05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894335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ED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mmig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31D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75E1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fety and tolerability of slow-release oral morphine versus methadone in the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C01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33E66FE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4E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ffm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597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F974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fety of a Rapidly Dissolving Buprenorphine/Naloxone Sublingual Tablet (BNX-RDT) for Treatment of Opioid Dependence: A Multicenter, Open-label Extension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33F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5D15CA5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394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llist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276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7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E15E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inical evaluation of naltrexone treatment of opiate-dependent individu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DC7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488A6A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A19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well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990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F02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rison based detoxification for opioid dependence: A randomised double blind controlled trial of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fexid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methad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003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CF25E19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6E7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se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AE5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4E52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 retention among patients randomized to buprenorphine/naloxone compared to methadone in a multi-site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BC7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560E13A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A22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se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671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3DA2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term outcomes after randomization to buprenorphine/naloxone versus methadone in a multi-site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085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25F613E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A96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se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31F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7485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term follow-up assessment of opioid use outcomes among individuals with comorbid mental disorders and opioid use disorder treated with buprenorphine or methadone in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245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791C69D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6B7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arvi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0D2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F3EE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effects of extended-release injectable naltrexone and incentives for opiate abstinence in heroin-dependent adults in a model therapeutic workplace: A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99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F65071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5B3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ayaram-Lindstro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F51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E6DD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attenuates the subjective effects of amphetamine in patients with amphetamin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6A5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32EB54BD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E12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ayaram-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dström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938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A0C3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naltrexone on the subjective response to amphetamine in healthy volunte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A5B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2E710ED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9D8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ittiwutikar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B0E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4FB0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tincture of opium and methadone to control opioid withdrawal in a Thai treatment cent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6AC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02D6EE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3C2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ohn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5DA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E42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ntrolled trial of buprenorphine treatment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AA1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1282E3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38C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ohn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389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E837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lacebo controlled clinical trial of buprenorphine as a treatment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710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643684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42C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ohn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B2F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17BA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 comparison of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vomethadyl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etate, buprenorphine, and methadone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D85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A228A2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A61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akk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A31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42C5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year retention and social function after buprenorphine-assisted relapse prevention treatment for heroin dependence in Sweden: A randomised, placebo-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73B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482F35E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BD0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akk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AA1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7801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stepped care strategy using buprenorphine and methadone versus conventional methadone maintenance in heroin dependence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A15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8A3915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10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ami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7E7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73A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-naloxone versus methadone maintenance therapy: A randomised double-blind trial with opioid-depende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102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114251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E41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astelic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E08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BC3D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ow-release oral morphine for maintenance treatment of opioid addicts intolerant to methadone or with inadequate withdrawal supp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8B7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F72E0C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49B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ell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602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099B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mpact of methadone treatment initiated in jail on subsequent arre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14F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3E3244B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65A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halil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4BA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D38B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double blind randomized clinical trial of buprenorphine augmentation for treatment of psychotic symptoms in opioid addicted bipolar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1E3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08A965E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789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2D5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9A08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multicenter randomized evaluation of methadone medical mainten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E03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0181A3C9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83D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CEE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FC23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12-month controlled trial of methadone medical maintenance integrated into an adaptive treatment mod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8DF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8B6F6C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F6D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nloc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5F0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FD14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linical trial of methadone maintenance for prisoners: Results at 1-month post-rele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6CC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6E77406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DEE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nloc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F6A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6F0B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 randomized clinical trial of methadone maintenance for prisoners: Results at 12 months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strele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192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532502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D1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rtadz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63F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6C24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havioral treatment + naltrexone reduces drug use and legal problems in the Republic of Georg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564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7308B18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010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no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31B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49CE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stinence-orientated buprenorphine replacement therapy for young adults in out-patient counsel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950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54E56799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E08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thui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8C1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F31E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asibility and safety of extended-release naltrexone treatment of opioid and alcohol use disorder in HIV clinics: a pilot/feasibility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60E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04924611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29F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thui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598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9221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ended-release naltrexone feasibility in HIV clinics: a pilo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10A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7BCFE880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BAC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thui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BAB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292F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V clinic-based buprenorphine plus naloxone versus referral for methadone maintenance therapy for treatment of opioid use disorder in HIV clinics in Vietnam (BRAVO): an open-label, randomised, non-inferiority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CB3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668C5A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697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st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E01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62D6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detoxification from opioid dependence: A pilo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6CE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7A102C1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C62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st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61A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7A9F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ersus methadone maintenance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839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77F0011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7EF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istense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26F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3C6D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nd methadone to opiate addicts--a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48B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129B9CD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341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oo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052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D104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lacebo-controlled study of high dose buprenorphine in opiate dependents waiting for medication-assisted rehabilitation in Oslo, Norw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DB6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048A614D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B43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upitsk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0F6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D941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for heroin dependence treatment in St Petersburg, Rus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46F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13F6EE0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8C3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upitsk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A0C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3A04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ectable extended-release naltrexone for opioid dependence: A double-blind, placebo-controlled, multicentre randomis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B7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7652BC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B64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upitsk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521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5CC9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ized trial of long-acting sustained-release naltrexone implant vs oral naltrexone or placebo for preventing relapse to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A3D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ACA8A7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0FE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upitsk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956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4D97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ectable extended-release naltrexone (XR-NTX) for opioid dependence: long-term safety and effective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7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615C3B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CBC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upitsk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142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A54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ectable extended-release naltrexone for opioid dependence: an open label study of long-term safety and effica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EDE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96592E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DC3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upitsk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B4D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95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double-blind randomized placebo-controlled study of the efficacy of the combined treatment with naltrexone and guanfacine for relapse prevention in opiat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7DD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4087E98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84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uno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166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927D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implants after in-patient treatment for opioid dependence: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16D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3A985D0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EAE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ng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89F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3E34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fety and side-effects of buprenorphine in the clinical management of heroin addi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1CF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D727E9B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27B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tif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849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0E73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xiety, Depression, and Insomnia among Adults with Opioid Dependence Treated with Extended-Release Naltrexone vs Buprenorphine-Naloxone: A Randomized Clinical Trial and Follow-up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752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1940AAA9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02E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w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6F3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2C71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uprenorphine/naloxone versus methadone and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fexid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n community stabilisation and detoxification: A randomised controlled trial of low dose short-term opiate-dependent individu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06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7D3D1A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D6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CCE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302D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treatment at release from jail using extended-release naltrexone: a pilot proof-of-concept randomized effectiveness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054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1A6AB05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C65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D26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60C4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ended-release naltrexone to prevent opioid relapse in criminal justice offen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25B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C9F445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42A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4E2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4912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ative effectiveness of extended-release naltrexone versus buprenorphine-naloxone for opioid relapse prevention (X:BOT): a multicentre, open-label,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59B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73B2A30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46B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rn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4A9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995F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Naltrexone double blind placebo controlled study in Isra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079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725B1A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BFD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sli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F1F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B9BA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injectable extended-release naltrexone (XR-NTX) for opioid dependence on residential rehabilitation outcomes and early 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002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F57EA5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690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ebschutz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B8F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3B4A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treatment for hospitalized, opioid-dependent patients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3B7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E4076A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49A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ebschutz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04F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2EAB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mproving adherence to long-term opioid therapy guidelines to reduce opioid misuse in primary care: A cluster-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714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E5F7CF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BD0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8F4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CDAA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ntrolled trial comparing buprenorphine and methadone maintenance in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0B6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445618A4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C8D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303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8F84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implants for treatment of opioid dependence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F2D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47760536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330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740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234F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behavioral treatment conditions in buprenorphine mainten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939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D90807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BE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tzeri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3BC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0343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ontrolled trial of buprenorphine in the management of short-term ambulatory heroin withdraw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F3E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28B537C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7BD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bmaie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CC8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F61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implants compared to methadone: Outcomes six months after prison rele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91C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1D39361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82A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fwall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386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D854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ative safety and side effect profiles of buprenorphine and methadone in the outpatient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C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2DA4B34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916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patk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0B1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D2FB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effects and opioid withdrawal during a 24 h dosing interval in patients maintained on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9E4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E42DFB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C92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uc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101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55FA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inic-based treatment of opioid-dependent HIV-infected patients versus referral to an opioid treatment program: A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877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CEADA4C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CF1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dlung-Kratze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999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AFF1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double-blind, randomized, parallel group study to compare the efficacy, safety and tolerability of slow-release oral morphine versus methadone in opioid-dependent in-patients willing to undergo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F42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158ADE8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91E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gur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A50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71A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nd methadone maintenance in jail and post-release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C80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336384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A6C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el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E46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6479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iveness of low-dose naltrexone in the post-detoxification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7B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2F1B8AE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2F1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el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790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2602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y low dose naltrexone addition in opioid detoxification: A randomized,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850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3653FF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B6F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el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EDB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D19A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arly outcomes following low dose naltrexone enhancement of opioid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56B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C911AB9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CBA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el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B97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A5CE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ended release naltrexone injection is performed in the majority of opioid dependent patients receiving outpatient induction: A very low dose naltrexone and buprenorphine open labe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E79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66FF81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F6F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ttic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075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39BD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ersus methadone maintenance therapy: A randomized double-blind trial with 405 opioid-depende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CEC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00984F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987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Dermot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E37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0756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l response as a predictor of 12-week buprenorphine-naloxone treatment response in a prescription opioid-dependent pop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696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4365F7E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A4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Kenzi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ED4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5B41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of methadone initiation prior to release from incarce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69C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6D81BB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614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ll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C2D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6228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erant analysis of human heroin self-administration and the effects of naltrex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2A8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7781EF7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3A0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ll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3D1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382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effects on human heroin self-administration: An operant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398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75A019E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059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ndel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C52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259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nd naloxone interactions in opiate-dependent volunte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820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4FE9B2A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C64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ndel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5CE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AD71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nd naloxone combinations: The effects of three dose ratios in morphine-stabilized, opiate-dependent volunte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910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0664925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4C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tch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20B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D1C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ow-release oral morphine versus methadone: A crossover comparison of patient outcomes and acceptability as maintenance pharmacotherapies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0C1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2368129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FD9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tch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BE0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6195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nges in Quality of Life following Buprenorphine Treatment: Relationship with Treatment Retention and Illicit Opioid U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15C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CB5176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E80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tch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29F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E9EE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V-Risk Behavior Among Adults with Opioid Use Disorder During 12 Months Following Pre-trial Detention: results from a Randomized Trial of Methadon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EA5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2D6041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61D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tch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C28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49E0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 alternative analysis of illicit opioid use during treatment in a randomized trial of extended-release naltrexone versus buprenorphine-naloxone: A per-protocol and completers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EBB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402A8A3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48D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kr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23F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FD6D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cal treatments for opioid use disorder in Iran: a randomized, double-blind placebo-controlled comparison of buprenorphine/naloxone and naltrexone maintenanc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3E3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C1188F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5B1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nic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458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CA43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 outcomes among a cohort of African American buprenorphine patients: Follow-up at 12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86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6BCE34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BEE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ntoy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925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5A37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ized trial of buprenorphine for treatment of concurrent opiate and cocain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DF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42322A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B6B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ss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AD9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08AE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stained-release buprenorphine (RBP-6000) blocks the effects of opioid challenge with hydromorphone in subjects with opioid 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FFE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13F6867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4EB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r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7BF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325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ized clinical trial to compare the effects of methadone and buprenorphine on the immune system in drug ab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86E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71C7286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281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man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08A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4796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reliminary study comparing methadone and buprenorphine in patients with chronic pain and coexistent opioid addi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7D7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7FD3567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E00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man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E92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1102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ized clinical trial comparing buprenorphine/naloxone and methadone for the treatment of patients with failed back surgery syndrome and opioid addi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A83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071392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0EA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wm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1D1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7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22E6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uble-blind comparison of methadone and placebo maintenance treatments of narcotic addicts in Hong Ko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7D2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3DE898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9F8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n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7E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DC90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ing opioid dependence with injectable extended-release naltrexone (XR-NTX): Who will respond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078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04BB58E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D94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n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ABE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F8E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extended-release naltrexone extend beyond exogenous opioid blockade: clinical trial observ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F03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54535E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516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n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E56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99C1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lapse to opioid use disorder after inpatient treatment: Protective effect of injection naltrex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936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06E1DB3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BEE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n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97A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D26A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use and dropout from extended-release naltrexone in a controlled trial: implications for mechan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9CD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7C2295F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F23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ho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0FA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8B54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 with naltrexone in opiate dependents: 2 years' follow-up [Spanish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85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5874C67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191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'Conno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64D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6406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imary care-based ambulatory opioid detoxification: The results of a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A78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F1E910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076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'Conno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75B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F1CD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ilot study of primary-care-based buprenorphine maintenance for heroin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ECA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C801D1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72E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'Conno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1A2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F1FC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of buprenorphine maintenance for heroin dependence in a primary care clinic for substance users versus a methadone clin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7FD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7F084C5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290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dha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1A1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8324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Leeds Evaluation of Efficacy of Detoxification Study (LEEDS) project: an open-label pragmatic randomised control trial comparing the efficacy of differing therapeutic agents for primary care detoxification from either street heroin or methad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ED8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95D876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4C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ivet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DA1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2975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caine use in buprenorphine- vs methadone-maintained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EA6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0D98EBA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06B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ivet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1F8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B51D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ipramine in opioid-dependent cocaine abusers maintained on buprenorphine vs methad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2F0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CA0F8D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EDF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heim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02D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7556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sk of Relapse Among Opioid‐Dependent Patients Treated With Extended‐Release Naltrexone or Buprenorphine‐Naloxone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612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3474043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A68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iashvi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43A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9C5D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rug use and HIV risk outcomes in opioid-injecting men in the Republic of Georgia: Behavioral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+naltrexo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ompared to usual ca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D22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F5B1A5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227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iashvi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3EC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CC7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and buprenorphine-naloxone are effective in reducing illicit buprenorphine and other opioid use, and reducing HIV risk behavior--outcomes of a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89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54A45C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27F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F69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3B9C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: A controlled clinical trial in the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CB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0618C8B7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235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titjea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629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0596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uble-blind randomized trial of buprenorphine and methadone in opiat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D1E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CF2C3B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CBA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nt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AD5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EB1F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ilot study for a randomized controlled and patient preference trial of buprenorphine versus methadone maintenance treatment in the management of opiate depende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C53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61FFF4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1D7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nt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3E1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38BA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SUMMIT Trial: A field comparison of buprenorphine versus methadone maintenanc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F9E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534F2A7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A03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ralishvi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D63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BCD7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Addicted Buprenorphine Injectors: Drug Use During and After 12-Weeks of Buprenorphine-Naloxone or Methadone in the Republic of Georg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733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51326CE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2D5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st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4F5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6128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dose increase and abstinence reinforcement for treatment of continued heroin use during methadone mainten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68D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8C32D2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86C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st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7EF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AB64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stinence reinforcement maintenance contingency and one-year 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896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D178F7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D02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binowit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E94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3B19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liance to naltrexone treatment after ultra-rapid opiate detoxification: An open label naturalistic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FBC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7356A7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52A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binowit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675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C82C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utcomes of naltrexone maintenance following ultra rapid opiate detoxification versus intensive inpatient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C8E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788391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063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istric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1B3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0C4B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 comparison of buprenorphine and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fexid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or community opiate detoxification: Results from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CCB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8E1341F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BC9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leig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C96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8E7A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maintenance vs Placebo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DCD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56FBB6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411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pe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A8D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3C3E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vs buprenorphine/naloxone during early opioid substitution treatment: a naturalistic comparison of cognitive performance relative to healthy contro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3F0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DAC888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248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shi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0FA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DA97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icacy of naltrexone in preventing relapse in opioid depende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7F8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6D5BFA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C5B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BE1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F823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sed, controlled trial of low dose naltrexone for the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80D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222731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33B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im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1F3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B410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ysical and mental health in severe opioid-dependent patients within a randomized controlled maintenance treatment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0DD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8314DB1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50D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nzel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329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6EF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ss pain, more gain: Buprenorphine-naloxone and patient retention in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B71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FD0375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52B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snick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56D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C8B8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: An alternative to methadone for heroin dependenc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27D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06728A7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716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snick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6F7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B81F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treatment of heroin dependence (detoxification and maintenance) in a private practice set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017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4307F4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FF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ad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BA2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A893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tention, HIV risk, and illicit drug use during treatment: Methadone dose and visit frequ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DAF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C1D44A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04E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4B7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4B7C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continuation versus forced withdrawal on incarceration in a combined US prison and jail: a randomised, open-labe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1E1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FE0A7E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53C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tt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A6B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823C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 randomized trial comparing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vo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alpha acetylmethadol with methadone maintenance for patients in primary care settings in Austral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87C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08731E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258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bert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734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EFAC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dressing the efficacy of dihydrocodeine versus methadone as an alternative maintenance treatment for opiate dependence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8C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3DEC68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3AD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ch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032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3C53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moderates the relationship between cue-induced craving and subjective response to methamphetamine in individuals with methamphetamine 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43C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0111642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89A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sad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7B0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7673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lingual buprenorphine/naloxone precipitated withdrawal in subjects maintained on 100 mg of daily methad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F1F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1B39121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B9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senth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766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045D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implants for treatment of opioid dependence: randomized comparison to placebo and sublingual buprenorphine/nalox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1BD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12B7545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FAA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senth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C8C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4B07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 of buprenorphine implants on illicit opioid use among abstinent adults with opioid dependence treated with sublingual buprenorphine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887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36C2982" w14:textId="77777777" w:rsidTr="00036C8D">
        <w:trPr>
          <w:trHeight w:val="612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358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senth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2E7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B6EB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nsitivity analysis of a comparative trial of 6 month buprenorphine implants (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buph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 and sublingual buprenorphine in stable opioid-depende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DE6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B400AB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2A4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senth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EB2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F6A4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of buprenorphine implants in adults stabilized on sublingual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8B2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5FE59794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0D7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thenber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2EC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1755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havioral naltrexone therapy: an integrated treatment for opiate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62E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AC2A482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EA2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dolp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78E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3AE8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timizing opioid use disorder treatment with naltrexone or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651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56DDAE6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F80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glas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E8F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3D25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jectory classes of opioid use among individuals in a randomized controlled trial comparing extended-release naltrexone and buprenorphine-nalox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B97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32BED06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7B1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narsdotti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99A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60D5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ended-Release Injectable Naltrexone (XR-NTX) with Intensive Psychosocial Therapy for Amphetamine-Dependent Persons Seeking Treatment: A Placebo-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87E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07D47548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D1F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eh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FD6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EB6C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Effect of Buprenorphine on Methamphetamine Cravin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DAD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561E97C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FD9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isbury-Afsha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205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9499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maintenance vs methadone maintenance or placebo for opioid 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61E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5E19150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004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03E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C99D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uble blind assessment of buprenorphine withdrawal in opiate-addi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E70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3179099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F37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4B8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3AE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icacy of clonidine, guanfacine and methadone in the rapid detoxification of heroin addicts: a controll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174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EA85C7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55D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5E2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D668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llow-up after a six-month maintenance period on naltrexone versus placebo in heroin addi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E0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73D475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E54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nder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962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27EE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rapid opiate detoxification and naltrexone with methadone maintenance in the treatment of opiate dependence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663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0A09039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A12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x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2DE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1135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/Naloxone and methadone effects on laboratory indices of liver</w:t>
            </w: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br/>
              <w:t>health: A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BB1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04F68DB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DEC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ottenfeld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064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FFD2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s methadone maintenance treatment for concurrent opioid dependence and cocaine abu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84B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84C922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7D8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ottenfeld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589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D3D3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versus buprenorphine with contingency management or performance feedback for cocaine and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7E0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1C30453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A27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ottenfeld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5C9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AFC2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intenance treatment with buprenorphine and naltrexone for heroin dependence in Malaysia: a randomised, double-blind, placebo-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27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B10707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D0F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ottenfeld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2FC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9D66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havioral counseling and abstinence-contingent take-home buprenorphine in general practitioners’ offices in Malaysia: a randomized, open-label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35B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58EFBD9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6DE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wart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2D9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2625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ontrolled trial of interim methadone mainten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2F1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42F5DAF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AFF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wart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433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050F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controlled trial of interim methadone maintenance: 10-Month 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88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44A341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64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wart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6CB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60FF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tient-centered methadone treatment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DAD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42F638D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C1C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wart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E48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FFF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treatment of arrestees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F68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4365BFC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FA6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wart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332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A554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ized trial of methadone treatment of arrestees: 24-month post-release outcom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3C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5F93F22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B04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66D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1436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maintenance vs 180-day psychosocially enriched detoxification for treatment of opioid dependence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FB6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5F9FAE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1B3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ifer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AEC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9DE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toxification of opiate addicts with multiple drug abuse: A comparison of buprenorphine vs methad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CFE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4A70A824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A21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tni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4A9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1F8E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linical trial to determine if corelease of morphine and naltrexone from crushed extended-release capsules induces withdrawal in opioid-dependent patients: A descriptive analysis of six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16A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37A1B89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36E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ear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52B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735C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Leeds Evaluation of Efficacy of Detoxification Study (LEEDS) prisons project: a randomised controlled trial comparing dihydrocodeine and buprenorphine for opiate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2AC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0AB8FAF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29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ufma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442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8F62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he efficacy of Naltrexone in preventing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abus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f heroin after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8D7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1D4AB6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0AE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mo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5A6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0A98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valuation of an injection depot formulation of buprenorphine: Placebo compari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F7D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41665309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6B8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mo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D1D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BF17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ief buprenorphine detoxification for the treatment of prescription opioid dependence: A pilo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18F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57AF905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468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mo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779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8036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, double-blind evaluation of buprenorphine taper duration in primary prescription opioid ab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193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14A968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9A4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be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F66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9A2D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en-label trial of an injection depot formulation of buprenorphine in opioid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EE5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4237FCFE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18C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fuoglu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72A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0E50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ffects of naltrexone and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radip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alone or in combination, on cocaine responses in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643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5C1F3339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7E6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l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19D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89C9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vailability of extended-release naltrexone may increase the number of opioid-dependent individuals in treatment: Extension of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D88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62365E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EC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yk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297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A780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tention rate and substance use in methadone and buprenorphine maintenance therapy and predictors of outcome: Results from a randomized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389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E393FA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041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ivastav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CB6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A82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in the emergency department: randomized clinical controlled trial of clonidine versus buprenorphine for the treatment of opioid withdraw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643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6132720" w14:textId="77777777" w:rsidTr="00036C8D">
        <w:trPr>
          <w:trHeight w:val="12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5B5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uff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97B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5F3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jective effects and safety of whole and tampered morphine sulfate and naltrexone hydrochloride (ALO-01) extended-release capsules versus morphine solution and placebo in experienced non-dependent opioid users: A randomized, double-blind, placebo-controlled, crossover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D3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4280F45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FBC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e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AC3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709F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ting buprenorphine treatment for opioid use disorder during short-term in-patient 'detoxification'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C50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41A061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3E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in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EFC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C01A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duction of opiate withdrawal-like symptoms by cocaine abuse during methadone and buprenorphine mainten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6BB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74C069A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087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oll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4C6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AA63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buprenorphine/naloxone in opioid-dependent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736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70E8E0EF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D6D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BE8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5ACD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ersus methadone in the treatment of opioid-dependent cocaine 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7FC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7A7AE7D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182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563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1C2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buprenorphine and methadone in the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0F7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2D86F59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62B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20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C684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ersus methadone in the treatment of opioid dependence: Self-Reports, urinalysis, and addiction severity ind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199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3DF0C8F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9B8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B04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87CC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ended-release naltrexone versus standard oral naltrexone versus placebo for opioid use disorder: The NEAT three-arm R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576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2749C2A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38B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liv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EE7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9371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trial of integrated buprenorphine/naloxone and HIV clinical ca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FC4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54901A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BA7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liv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64D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D438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treatment for opioid dependence: Does its effectiveness depend on testing the blockade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3BD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54EE0E4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F76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liv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150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D0CA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acting injectable naltrexone induction: A randomized trial of outpatient opioid detoxification with naltrexone vs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463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5A10149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C93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liv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E92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0354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use and dropout in patients receiving oral naltrexone with or without single administration of injection naltrex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33A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B5ED19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D3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liv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2B3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FEF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acting injectable naltrexone induction: A randomized trial of outpatient opioid detoxification with naltrexone versus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CC6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2C9615E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EBA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liv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E59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3CB1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comparing extended-release injectable suspension and oral naltrexone, both combined with behavioral therapy, for the treatment of opioid us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072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58BB31E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AF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bassom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E26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6DC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um tincture versus methadone syrup in management of acute raw opium withdrawal: A randomized, double-blind,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14F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1998461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799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431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6C48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medication use in the surgical patient: An assessment of prescribing patterns and utiliz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873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5D13935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60F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num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5BDE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045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timal prevention of relapse among opioid users: A 12-week randomized controlled trial of extended-release naltrexone injections versus daily buprenorphine-nalox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E41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5685D8F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52D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num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E0B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4E28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iveness of injectable extended-release naltrexone vs daily buprenorphine-naloxone for opioid dependence: A randomized clinical noninferiority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5B6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0BA181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E95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num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CE7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E3C6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timal prevention of relapse among opioid users: a 12-week randomized controlled trial of extended-release naltrexone injections versus daily buprenorphine-nalox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92A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AEC6E7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004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rockmort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247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8DB6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ectable extended-release naltrexone for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912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7A14F5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ECD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ihon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395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8B54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implant for the treatment of polydrug dependence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A73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65ACA9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2B4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mpk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243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1513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ily withdrawal and craving scores as predictors of dropout during outpatient induction onto XR-N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6E8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1C82C29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00B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mpkin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0C2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634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double blind, within subject comparison of spontaneous opioid withdrawal from buprenorphine versus m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4C9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2DCD3B2C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93A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ck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A9D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F6E3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maintenance for heroin dependence: Uptake, attrition and ret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5C8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BDD522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C1F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.S. National Research Counci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9C9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7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8E6E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inical evaluation of naltrexone treatment of opiate-dependent individuals Report of the National Research Council Committee on Clinical Evaluation of Narcotic Antagonis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609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42EE9DD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52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ehlinge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699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DBEC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buprenorphine and methadone in the treatment of opioid dependence Swiss multicentre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059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16B969EE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E95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mbrich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C34C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BEFA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shortened opioid detoxification with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F0F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303C8DF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863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mbrich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7D2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9BE7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ioid detoxification with buprenorphine, clonidine, or methadone in hospitalized heroin-dependent patients with HIV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133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6C50E8C7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ED1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mbrich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D87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9B3B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high-dose intravenous buprenorphine in experienced opioid ab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1C7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30008AA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1B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lerie Curr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8A1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DC80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ditional methadone increases craving for heroin: A double blind, placebo-controlled study of chronic opiate users receiving methadone substitution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A4A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63906E1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90D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nichesen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6B1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102C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ntrolled trial of methadone maintenance in a population of intravenous drug users in Bangkok: Implications for prevention of H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94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0BBC10F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464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silev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3CA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6CBB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fety and efficacy of oral slow release morphine for maintenance treatment in heroin addicts: A 6-month open noncomparative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4CE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20B00C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49D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rand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97D8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2120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and buprenorphine maintenance therapies for patients with hepatitis C virus infected after intravenous drug u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B19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CA2F879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00B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he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8DF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0479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 of opiate addicts with buprenorphine: A prospective naturalistic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C23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866926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05C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he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C2F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15A7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ntal symptoms and drug use in maintenance treatment with slow-release oral morphine compared to methadone: Results of a randomized crossover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7F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plicate Sample</w:t>
            </w:r>
          </w:p>
        </w:tc>
      </w:tr>
      <w:tr w:rsidR="00036C8D" w:rsidRPr="00036C8D" w14:paraId="0F79422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9FB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dja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D8C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F6E0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ing heroin addiction: Comparison of methadone therapy, hospital therapy without methadone, and therapeutic commu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649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68AC69E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ED0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lalt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AA2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91D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, clonidine and levomepromazine in the treatment of opiate abstinence syndrome: double-blind clinical trial in heroin-addicted patients admitted to a general hospital for organic pathology [Spanish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17A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3F70383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85A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llano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FA83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038E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mproving treatment engagement and outcomes for cocaine-using methadone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AA1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294648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D73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occ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446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0CF7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dose induction in non-opioid-tolerant pre-release prison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4DA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095299CF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520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occ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992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D334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 randomized trial of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buph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® implants in adults stabilized on sublingual buprenor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C55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22FFD9A0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447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276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3622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 implants -- duration, tolerability and clinical usefulness A pilo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5F0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7E33FE93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A4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ddel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450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2A4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acting buprenorphine vs naltrexone opioid treatments in CJS-involved adults (EXIT-CJ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047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2E60AD7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5A3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EF5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4481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the acute effects of buprenorphine and methadone in non- dependent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E39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6909D4F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782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618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A97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 of buprenorphine and methadone in methadone-maintained subje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041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285EDC3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B23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017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992F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valuation of the effects of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fexid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clonidine on naloxone-precipitated withdrawal in opioid-dependent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F76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7D9F967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4E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B79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BC94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ranasal buprenorphine alone and in combination with naloxone: Reinforcing efficacy and abuse liability in physically dependent opioid ab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EC0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20106DB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4FD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A14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B073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ranasal buprenorphine alone and in combination with naloxone: Abuse liability and reinforcing efficacy in physically dependent opioid abus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D4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6CFDF584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52D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70F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CDD4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 of buprenorphine weekly depot (CAM2038) and hydromorphone blockade in individuals with opioid use disorder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3C2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C5E40D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B6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B62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2D4E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n heroin-dependent individuals benefit from a methadone maintenance treatment program before they drop out against medical advice? A 12-month follow-up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3FC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3692989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1B2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411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C2FC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term effects of methadone maintenance treatment with different psychosocial intervention mode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E11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67C429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5D6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41B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2879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outcomes after 3-month methadone maintenance treatment between heroin users with and without HIV infection: a 3-month follow-up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76F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4E192EC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844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877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69FE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 randomized, double-blind, controlled study: ji-Tai tablet for the treatment of acute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hdrawl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yndrome of mild heroin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BD4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3AA4227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125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2DC1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82E0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 of opioid dependence with buprenorphine/naloxone sublingual tablets: a phase 3 randomized, double-blind, placebo-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0E5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AB6C8F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6F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bst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D912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E551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icacy and safety of a sublingual buprenorphine/naloxone rapidly dissolving tablet for the treatment of adults with opioid dependence: A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2D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C081E56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893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dam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DD5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A7B2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QT-interval effects of methadone,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vomethadyl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and buprenorphine in a randomiz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4CD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36282799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AC9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imand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3DE0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4A18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ablers and hindrances for longer-term abstinence in opioid dependent individuals receiving treatment with extended-release naltrexone: A Norwegian longitudinal recovery trial (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c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tud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7CA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7838B3C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DCC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inhold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304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E154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lone and in combination with naloxone in non-dependent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CD1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5C00DDE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2B0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is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882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02D7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term outcomes from the National Drug Abuse Treatment Clinical Trials Network Prescription Opioid Addiction Treatmen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EED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8594DBC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2C4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is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647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64BE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n severity and subsequent opioid use during buprenorphine-naloxone treatment of prescription opioid-dependent patients with chronic p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9D8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72A58D3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E00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t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C90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00DB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ltrexone/CBT psychotherapy trial in an opiate-dependent parolee population: initial participant demographic comparison with a local criminal justice pop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8B2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25599162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61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t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4C7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6E56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en-label dose-finding trial of buprenorphine implants (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buphine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 for treatment of heroin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12B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EF4E967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181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tesid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331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D32F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ergency department longitudinal integrated care: a pilot randomized clinical trial of a multi-component intervention for patients with opioid u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918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687B323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CEB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lliam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021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234B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-term follow-up study of community-based patients receiving XR-NTX for opioid use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8D8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AED76A1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F87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l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EBA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7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4B63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-dosage use of methadone in extended detoxification: an experimental compari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63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0868174B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B43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l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5E8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90B8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done combined with clonidine versus clonidine alone in opiate detox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139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120F98B4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5BC2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ls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EE3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D1A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fety and tolerability of ALO-02 (oxycodone hydrochloride and sequestered naltrexone hydrochloride) extended-release capsules in older patients: a pooled analysis of two clinical tri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499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03FC5D83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D94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nklbaur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5E5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9083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lity of life in patients receiving opioid maintenance therapy: A comparative study of slow-release morphine versus methadon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747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06E8847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162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tch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918F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1DCD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and methadone in the treatment of opioid dependence: Methods and design of the COBRA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E47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AAB7095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92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tch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378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849F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role of different substitution drugs and dosage in long-term opiate maintenanc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DE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RCT</w:t>
            </w:r>
          </w:p>
        </w:tc>
      </w:tr>
      <w:tr w:rsidR="00036C8D" w:rsidRPr="00036C8D" w14:paraId="6D4DD581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F5C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lste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5BA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C75D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 randomized, open-label trial comparing methadone and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vo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Alpha- Acetylmethadol (LAAM) in maintenance treatment of opioid addi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F1E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03EDB5B2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AFD8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od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E69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CB84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therapy for opiate addicts. Does it help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114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0E967C5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214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od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F37D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EF9E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ethadone and suboxone for </w:t>
            </w: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utex</w:t>
            </w:r>
            <w:proofErr w:type="spellEnd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njectors: Primary outcomes of pilot R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A1C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42C0E92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E2E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od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BF2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982D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ended release injectable naltrexone before vs after release: A randomized trial of opioid addicted persons who are in pri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C1C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5852FB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7DE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964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904C6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prenorphine versus dihydrocodeine for opiate detoxification in primary care: A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F7B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6D7C3850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EE8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8EF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FC49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methadone and buprenorphine for opiate detoxification (LEEDS trial): a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CDE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3C8C387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38A4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Xuy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D4D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890E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se I study of injectable, depot naltrexone for the relapse prevention treatment of opioid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C2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601B1F38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D61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aghub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23C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4DF8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ng Effectiveness of Mindfulness-Based Relapse Prevention with Treatment as Usual on Impulsivity and Relapse for Methadone-Treated Patients: a Randomized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8A5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1D459F5D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8B9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ancovitz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47C5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1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72C9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randomized trial of an interim methadone maintenance clin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05B3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cluded</w:t>
            </w:r>
          </w:p>
        </w:tc>
      </w:tr>
      <w:tr w:rsidR="00036C8D" w:rsidRPr="00036C8D" w14:paraId="61D7E564" w14:textId="77777777" w:rsidTr="00036C8D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65A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andol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EB0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4FF5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comparative study of family therapy in the treatment of opiate users in a London drug clin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115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4048AAA6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078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aroslavtsev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2DA6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1FE17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impact of oral and implantable formulations of naltrexone on overall functioning and social adjustment in opioid dependent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887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142F5B0D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7A5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acn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6C39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D698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ng the subjective, psychomotor and physiological effects of intravenous buprenorphine and morphine in healthy volunte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0B75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Population</w:t>
            </w:r>
          </w:p>
        </w:tc>
      </w:tr>
      <w:tr w:rsidR="00036C8D" w:rsidRPr="00036C8D" w14:paraId="073E293A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C980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argham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3427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4915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madol versus methadone for treatment of opiate withdrawal: A double-blind, randomized, clinical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646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E35A23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4D11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hu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6B7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C18B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seline characteristics and outcomes associated with long-term opioid abstinence after randomization to methadone versus buprenorphine/naloxone in a multi-site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A4B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erence Abstract Only</w:t>
            </w:r>
          </w:p>
        </w:tc>
      </w:tr>
      <w:tr w:rsidR="00036C8D" w:rsidRPr="00036C8D" w14:paraId="341B954E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746B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hu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158B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F6C2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relates of Long-Term Opioid Abstinence After Randomization to Methadone Versus Buprenorphine/Naloxone in a Multi-Site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161F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Outcomes</w:t>
            </w:r>
          </w:p>
        </w:tc>
      </w:tr>
      <w:tr w:rsidR="00036C8D" w:rsidRPr="00036C8D" w14:paraId="456048DB" w14:textId="77777777" w:rsidTr="00036C8D">
        <w:trPr>
          <w:trHeight w:val="6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965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iaaddin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92FA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A2E9A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arison of Buprenorphine and Buprenorphine/naloxone in Detoxification of Opioid-dependent 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A31C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  <w:tr w:rsidR="00036C8D" w:rsidRPr="00036C8D" w14:paraId="26E2957C" w14:textId="77777777" w:rsidTr="00036C8D">
        <w:trPr>
          <w:trHeight w:val="9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D1AD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iedoni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A4B4" w14:textId="77777777" w:rsidR="00036C8D" w:rsidRPr="00036C8D" w:rsidRDefault="00036C8D" w:rsidP="00036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</w:t>
            </w:r>
          </w:p>
        </w:tc>
        <w:tc>
          <w:tcPr>
            <w:tcW w:w="8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25279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dictors of outcome for short-term medically supervised opioid withdrawal during a randomized, multicenter trial of buprenorphine-naloxone and clonidine in the NIDA clinical trials network drug and alcohol depen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D7EE" w14:textId="77777777" w:rsidR="00036C8D" w:rsidRPr="00036C8D" w:rsidRDefault="00036C8D" w:rsidP="0003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6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eligible Comparator(s)</w:t>
            </w:r>
          </w:p>
        </w:tc>
      </w:tr>
    </w:tbl>
    <w:p w14:paraId="1B6EC111" w14:textId="77777777" w:rsidR="00036C8D" w:rsidRPr="00036C8D" w:rsidRDefault="00036C8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36C8D" w:rsidRPr="00036C8D" w:rsidSect="00036C8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2sLA0tzA1NLY0MzFR0lEKTi0uzszPAykwrAUAhzmJriwAAAA="/>
  </w:docVars>
  <w:rsids>
    <w:rsidRoot w:val="00036C8D"/>
    <w:rsid w:val="00036C8D"/>
    <w:rsid w:val="005F5443"/>
    <w:rsid w:val="00EE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A23DBA"/>
  <w15:chartTrackingRefBased/>
  <w15:docId w15:val="{0345EAE9-AEF3-4C9A-ABA0-24D1959C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6C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6C8D"/>
    <w:rPr>
      <w:color w:val="954F72"/>
      <w:u w:val="single"/>
    </w:rPr>
  </w:style>
  <w:style w:type="paragraph" w:customStyle="1" w:styleId="msonormal0">
    <w:name w:val="msonormal"/>
    <w:basedOn w:val="Normal"/>
    <w:rsid w:val="00036C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3">
    <w:name w:val="xl63"/>
    <w:basedOn w:val="Normal"/>
    <w:rsid w:val="00036C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036C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13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06578-2991-4AB6-9E8B-C33977962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9405</Words>
  <Characters>53611</Characters>
  <Application>Microsoft Office Word</Application>
  <DocSecurity>0</DocSecurity>
  <Lines>446</Lines>
  <Paragraphs>125</Paragraphs>
  <ScaleCrop>false</ScaleCrop>
  <Company/>
  <LinksUpToDate>false</LinksUpToDate>
  <CharactersWithSpaces>6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Farhat</dc:creator>
  <cp:keywords/>
  <dc:description/>
  <cp:lastModifiedBy>Imen Farhat</cp:lastModifiedBy>
  <cp:revision>2</cp:revision>
  <dcterms:created xsi:type="dcterms:W3CDTF">2021-11-14T18:42:00Z</dcterms:created>
  <dcterms:modified xsi:type="dcterms:W3CDTF">2021-11-22T20:32:00Z</dcterms:modified>
</cp:coreProperties>
</file>